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7B31B" w14:textId="77777777" w:rsidR="00902763" w:rsidRPr="00DC0A58" w:rsidRDefault="00902763" w:rsidP="009027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b/>
          <w:bCs/>
          <w:sz w:val="24"/>
          <w:szCs w:val="24"/>
          <w:lang w:val="en-US"/>
        </w:rPr>
        <w:t>Are changes in sleep problems associated with changes in life satisfaction during the retirement transition?</w:t>
      </w:r>
    </w:p>
    <w:p w14:paraId="507EE9A6" w14:textId="6D1EB830" w:rsidR="00902763" w:rsidRPr="00673CB6" w:rsidRDefault="00902763" w:rsidP="00902763">
      <w:pPr>
        <w:tabs>
          <w:tab w:val="left" w:pos="694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A58">
        <w:rPr>
          <w:rFonts w:ascii="Times New Roman" w:hAnsi="Times New Roman" w:cs="Times New Roman"/>
          <w:sz w:val="24"/>
          <w:szCs w:val="24"/>
        </w:rPr>
        <w:t>Marika Kontturi, MA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0A58">
        <w:rPr>
          <w:rFonts w:ascii="Times New Roman" w:hAnsi="Times New Roman" w:cs="Times New Roman"/>
          <w:sz w:val="24"/>
          <w:szCs w:val="24"/>
        </w:rPr>
        <w:t>Marianna Virtanen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 w:rsidRPr="00FE6C6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C0A58">
        <w:rPr>
          <w:rFonts w:ascii="Times New Roman" w:hAnsi="Times New Roman" w:cs="Times New Roman"/>
          <w:sz w:val="24"/>
          <w:szCs w:val="24"/>
        </w:rPr>
        <w:t>Saana Myllyntausta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 w:rsidRPr="00673CB6">
        <w:t xml:space="preserve"> </w:t>
      </w:r>
      <w:hyperlink r:id="rId7" w:history="1"/>
      <w:r w:rsidRPr="00DC0A58">
        <w:rPr>
          <w:rFonts w:ascii="Times New Roman" w:hAnsi="Times New Roman" w:cs="Times New Roman"/>
          <w:sz w:val="24"/>
          <w:szCs w:val="24"/>
        </w:rPr>
        <w:t>Prakash KC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0A58">
        <w:rPr>
          <w:rFonts w:ascii="Times New Roman" w:hAnsi="Times New Roman" w:cs="Times New Roman"/>
          <w:sz w:val="24"/>
          <w:szCs w:val="24"/>
        </w:rPr>
        <w:t>Jaana Pentti, BSc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7</w:t>
      </w:r>
      <w:r w:rsidRPr="00DC0A58">
        <w:rPr>
          <w:rFonts w:ascii="Times New Roman" w:hAnsi="Times New Roman" w:cs="Times New Roman"/>
          <w:sz w:val="24"/>
          <w:szCs w:val="24"/>
        </w:rPr>
        <w:t>, Jussi Vahtera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5,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0A58">
        <w:rPr>
          <w:rFonts w:ascii="Times New Roman" w:hAnsi="Times New Roman" w:cs="Times New Roman"/>
          <w:sz w:val="24"/>
          <w:szCs w:val="24"/>
        </w:rPr>
        <w:t xml:space="preserve"> Sari Stenholm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5,7</w:t>
      </w:r>
      <w:r w:rsidRPr="00673C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D67327" w14:textId="77777777" w:rsidR="00902763" w:rsidRPr="00DC0A58" w:rsidRDefault="00902763" w:rsidP="0090276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School of Educational Sciences and Psychology, University of Eastern Finland, Joensuu, Finland</w:t>
      </w:r>
    </w:p>
    <w:p w14:paraId="25FE4945" w14:textId="77777777" w:rsidR="00E114BA" w:rsidRPr="00DC0A58" w:rsidRDefault="00E114BA" w:rsidP="00E114B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 xml:space="preserve">Division of Insurance Medicine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partment of Clinical Neuroscience, 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Karolinska Institutet, Stockholm, Sweden</w:t>
      </w:r>
    </w:p>
    <w:p w14:paraId="626F02BB" w14:textId="77777777" w:rsidR="00902763" w:rsidRPr="00DC0A58" w:rsidRDefault="00902763" w:rsidP="0090276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Department of Psychology and Speech-Language Pathology, Faculty of Social Sciences, University of Turku, Turku, Finland</w:t>
      </w:r>
    </w:p>
    <w:p w14:paraId="57C8A576" w14:textId="77777777" w:rsidR="00902763" w:rsidRPr="00DC0A58" w:rsidRDefault="00902763" w:rsidP="0090276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Unit of Health Sciences, Faculty of Social Sciences, Tampere University, Tampere, Finland</w:t>
      </w:r>
    </w:p>
    <w:p w14:paraId="47807E6D" w14:textId="77777777" w:rsidR="00902763" w:rsidRPr="00DC0A58" w:rsidRDefault="00902763" w:rsidP="0090276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Department of Public Health, University of Turku and Turku University Hospital, Turku, Finland</w:t>
      </w:r>
    </w:p>
    <w:p w14:paraId="277EFE48" w14:textId="77777777" w:rsidR="00902763" w:rsidRPr="00DC0A58" w:rsidRDefault="00902763" w:rsidP="0090276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Clinicum, Faculty of Medicine, University of Helsinki, Helsinki, Finland</w:t>
      </w:r>
    </w:p>
    <w:p w14:paraId="4DEDCC19" w14:textId="77777777" w:rsidR="00902763" w:rsidRPr="00DC0A58" w:rsidRDefault="00902763" w:rsidP="0090276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Centre for Population Health Research, University of Turku and Turku University Hospital, Turku, Finland</w:t>
      </w:r>
    </w:p>
    <w:p w14:paraId="36BBC0E9" w14:textId="77777777" w:rsidR="00902763" w:rsidRPr="00DC0A58" w:rsidRDefault="00902763" w:rsidP="00902763">
      <w:pPr>
        <w:tabs>
          <w:tab w:val="left" w:pos="6946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E47EB6" w14:textId="4E8CEEAA" w:rsidR="00902763" w:rsidRPr="00DC0A58" w:rsidRDefault="006D7726" w:rsidP="00902763">
      <w:pPr>
        <w:tabs>
          <w:tab w:val="left" w:pos="6946"/>
        </w:tabs>
        <w:spacing w:line="360" w:lineRule="auto"/>
        <w:rPr>
          <w:rStyle w:val="Hyperlinkki"/>
          <w:rFonts w:ascii="Times New Roman" w:hAnsi="Times New Roman" w:cs="Times New Roman"/>
          <w:sz w:val="24"/>
          <w:szCs w:val="24"/>
          <w:lang w:val="en-US"/>
        </w:rPr>
      </w:pPr>
      <w:r w:rsidRPr="006D7726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02763" w:rsidRPr="006D7726">
        <w:rPr>
          <w:rFonts w:ascii="Times New Roman" w:hAnsi="Times New Roman" w:cs="Times New Roman"/>
          <w:sz w:val="24"/>
          <w:szCs w:val="24"/>
          <w:lang w:val="en-US"/>
        </w:rPr>
        <w:t>Corresponding author:</w:t>
      </w:r>
      <w:r w:rsidR="009027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02763" w:rsidRPr="00DC0A58">
        <w:rPr>
          <w:rFonts w:ascii="Times New Roman" w:hAnsi="Times New Roman" w:cs="Times New Roman"/>
          <w:sz w:val="24"/>
          <w:szCs w:val="24"/>
          <w:lang w:val="en-US"/>
        </w:rPr>
        <w:t>Marika Kontturi</w:t>
      </w:r>
      <w:r w:rsidR="0090276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8" w:history="1">
        <w:r w:rsidR="00902763" w:rsidRPr="003C3FFF">
          <w:rPr>
            <w:rStyle w:val="Hyperlinkki"/>
            <w:rFonts w:ascii="Times New Roman" w:hAnsi="Times New Roman" w:cs="Times New Roman"/>
            <w:sz w:val="24"/>
            <w:szCs w:val="24"/>
            <w:lang w:val="en-US"/>
          </w:rPr>
          <w:t>marika.kontturi@uef.fi</w:t>
        </w:r>
      </w:hyperlink>
      <w:r w:rsidR="00902763">
        <w:rPr>
          <w:rFonts w:ascii="Times New Roman" w:hAnsi="Times New Roman" w:cs="Times New Roman"/>
          <w:sz w:val="24"/>
          <w:szCs w:val="24"/>
          <w:lang w:val="en-US"/>
        </w:rPr>
        <w:t xml:space="preserve">), ORCID: </w:t>
      </w:r>
      <w:r w:rsidR="00902763" w:rsidRPr="00AD7231">
        <w:rPr>
          <w:rFonts w:ascii="Times New Roman" w:hAnsi="Times New Roman" w:cs="Times New Roman"/>
          <w:sz w:val="24"/>
          <w:szCs w:val="24"/>
          <w:lang w:val="en-US"/>
        </w:rPr>
        <w:t>0000-0002-6245-4337</w:t>
      </w:r>
    </w:p>
    <w:p w14:paraId="67DE04AD" w14:textId="77777777" w:rsidR="00902763" w:rsidRDefault="00902763" w:rsidP="009027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6644A7" w14:textId="77777777" w:rsidR="00902763" w:rsidRDefault="00902763" w:rsidP="009027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649269" w14:textId="77777777" w:rsidR="00902763" w:rsidRDefault="00902763" w:rsidP="009027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519486" w14:textId="77777777" w:rsidR="00902763" w:rsidRDefault="00902763" w:rsidP="0090276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29779CD2" w14:textId="7AFB5185" w:rsidR="00AC7266" w:rsidRPr="00255933" w:rsidRDefault="00AC7266" w:rsidP="00902763">
      <w:pPr>
        <w:rPr>
          <w:rFonts w:ascii="Times New Roman" w:hAnsi="Times New Roman" w:cs="Times New Roman"/>
          <w:sz w:val="24"/>
          <w:szCs w:val="24"/>
          <w:lang w:val="en-US"/>
        </w:rPr>
        <w:sectPr w:rsidR="00AC7266" w:rsidRPr="00255933" w:rsidSect="00AC7266">
          <w:pgSz w:w="11906" w:h="16838"/>
          <w:pgMar w:top="1021" w:right="1134" w:bottom="1021" w:left="1134" w:header="709" w:footer="709" w:gutter="0"/>
          <w:cols w:space="708"/>
          <w:docGrid w:linePitch="360"/>
        </w:sectPr>
      </w:pPr>
    </w:p>
    <w:p w14:paraId="5DBE1F24" w14:textId="47DFCBC5" w:rsidR="00C34971" w:rsidRPr="00600062" w:rsidRDefault="00096A49" w:rsidP="00C3497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="00C349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 w:rsidR="00C34971" w:rsidRPr="002E6D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902763">
        <w:rPr>
          <w:rFonts w:ascii="Times New Roman" w:hAnsi="Times New Roman" w:cs="Times New Roman"/>
          <w:b/>
          <w:bCs/>
          <w:sz w:val="24"/>
          <w:szCs w:val="24"/>
          <w:lang w:val="en-US"/>
        </w:rPr>
        <w:t>ST</w:t>
      </w:r>
      <w:r w:rsidR="0006732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C34971" w:rsidRPr="002E6D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E4B2F">
        <w:rPr>
          <w:rFonts w:ascii="Times New Roman" w:hAnsi="Times New Roman" w:cs="Times New Roman"/>
          <w:sz w:val="24"/>
          <w:szCs w:val="24"/>
          <w:lang w:val="en-US"/>
        </w:rPr>
        <w:t xml:space="preserve">Differences between the study </w:t>
      </w:r>
      <w:r w:rsidR="00F97E3E">
        <w:rPr>
          <w:rFonts w:ascii="Times New Roman" w:hAnsi="Times New Roman" w:cs="Times New Roman"/>
          <w:sz w:val="24"/>
          <w:szCs w:val="24"/>
          <w:lang w:val="en-US"/>
        </w:rPr>
        <w:t>population</w:t>
      </w:r>
      <w:r w:rsidR="00DB73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4B2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501461">
        <w:rPr>
          <w:rFonts w:ascii="Times New Roman" w:hAnsi="Times New Roman" w:cs="Times New Roman"/>
          <w:sz w:val="24"/>
          <w:szCs w:val="24"/>
          <w:lang w:val="en-US"/>
        </w:rPr>
        <w:t>the FIREA study</w:t>
      </w:r>
      <w:r w:rsidR="0012638F">
        <w:rPr>
          <w:rFonts w:ascii="Times New Roman" w:hAnsi="Times New Roman" w:cs="Times New Roman"/>
          <w:sz w:val="24"/>
          <w:szCs w:val="24"/>
          <w:lang w:val="en-US"/>
        </w:rPr>
        <w:t xml:space="preserve"> eligible</w:t>
      </w:r>
      <w:r w:rsidR="005014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05B1">
        <w:rPr>
          <w:rFonts w:ascii="Times New Roman" w:hAnsi="Times New Roman" w:cs="Times New Roman"/>
          <w:sz w:val="24"/>
          <w:szCs w:val="24"/>
          <w:lang w:val="en-US"/>
        </w:rPr>
        <w:t>population</w:t>
      </w:r>
      <w:r w:rsidR="0012638F">
        <w:rPr>
          <w:rFonts w:ascii="Times New Roman" w:hAnsi="Times New Roman" w:cs="Times New Roman"/>
          <w:sz w:val="24"/>
          <w:szCs w:val="24"/>
          <w:lang w:val="en-US"/>
        </w:rPr>
        <w:t xml:space="preserve"> and survey respondents</w:t>
      </w:r>
    </w:p>
    <w:tbl>
      <w:tblPr>
        <w:tblW w:w="9638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488"/>
        <w:gridCol w:w="1488"/>
        <w:gridCol w:w="279"/>
        <w:gridCol w:w="1209"/>
        <w:gridCol w:w="1488"/>
      </w:tblGrid>
      <w:tr w:rsidR="00347875" w:rsidRPr="000D589C" w14:paraId="4E6262A2" w14:textId="77777777" w:rsidTr="00760D32">
        <w:trPr>
          <w:trHeight w:val="300"/>
        </w:trPr>
        <w:tc>
          <w:tcPr>
            <w:tcW w:w="368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1A416A" w14:textId="21F5296C" w:rsidR="00347875" w:rsidRPr="00B94172" w:rsidRDefault="00347875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3255" w:type="dxa"/>
            <w:gridSpan w:val="3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BD4027" w14:textId="77777777" w:rsidR="00347875" w:rsidRPr="00260A5C" w:rsidRDefault="00347875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60A5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 </w:t>
            </w:r>
          </w:p>
        </w:tc>
        <w:tc>
          <w:tcPr>
            <w:tcW w:w="2697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5307E3" w14:textId="77777777" w:rsidR="00347875" w:rsidRPr="00260A5C" w:rsidRDefault="00347875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60A5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 </w:t>
            </w:r>
          </w:p>
        </w:tc>
      </w:tr>
      <w:tr w:rsidR="007A7428" w:rsidRPr="00347875" w14:paraId="5C4DE31D" w14:textId="77777777" w:rsidTr="00760D32">
        <w:trPr>
          <w:trHeight w:val="1104"/>
        </w:trPr>
        <w:tc>
          <w:tcPr>
            <w:tcW w:w="368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6ED285" w14:textId="77777777" w:rsidR="007A7428" w:rsidRPr="001B5978" w:rsidRDefault="007A7428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D71494" w14:textId="77777777" w:rsidR="007A7428" w:rsidRPr="001B5978" w:rsidRDefault="007A7428" w:rsidP="00C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Eligible</w:t>
            </w:r>
          </w:p>
          <w:p w14:paraId="498F00D9" w14:textId="453D5858" w:rsidR="007A7428" w:rsidRPr="001B5978" w:rsidRDefault="007A7428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opulation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97E27A" w14:textId="4AB79161" w:rsidR="007A7428" w:rsidRPr="001B5978" w:rsidRDefault="007A7428" w:rsidP="00F9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Responded</w:t>
            </w:r>
          </w:p>
          <w:p w14:paraId="0E205815" w14:textId="7F511FCF" w:rsidR="007A7428" w:rsidRPr="001B5978" w:rsidRDefault="007A7428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at least once</w:t>
            </w:r>
          </w:p>
        </w:tc>
        <w:tc>
          <w:tcPr>
            <w:tcW w:w="1488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270D5F" w14:textId="663E45C7" w:rsidR="007A7428" w:rsidRPr="00760D32" w:rsidRDefault="007A7428" w:rsidP="00F9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60D3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Responded at least once</w:t>
            </w:r>
          </w:p>
          <w:p w14:paraId="09DFC98A" w14:textId="7E07CD9D" w:rsidR="007A7428" w:rsidRPr="00760D32" w:rsidRDefault="007A7428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60D3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while at work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C0DDB7" w14:textId="77777777" w:rsidR="007A7428" w:rsidRPr="001B5978" w:rsidRDefault="007A7428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Study</w:t>
            </w:r>
          </w:p>
          <w:p w14:paraId="6943778A" w14:textId="0B6B26AB" w:rsidR="007A7428" w:rsidRPr="001B5978" w:rsidRDefault="007A7428" w:rsidP="00F9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population</w:t>
            </w:r>
          </w:p>
        </w:tc>
      </w:tr>
      <w:tr w:rsidR="00BF5197" w:rsidRPr="00347875" w14:paraId="2D2C9387" w14:textId="77777777" w:rsidTr="00760D32">
        <w:trPr>
          <w:trHeight w:val="30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40CAFF" w14:textId="77777777" w:rsidR="00B94172" w:rsidRPr="001B5978" w:rsidRDefault="00B94172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Characteristics*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B85208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(n=10629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2FDBFD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(n=6783)</w:t>
            </w:r>
          </w:p>
        </w:tc>
        <w:tc>
          <w:tcPr>
            <w:tcW w:w="148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176603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(n=5195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B12030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(n=3518)</w:t>
            </w:r>
          </w:p>
        </w:tc>
      </w:tr>
      <w:tr w:rsidR="00BF5197" w:rsidRPr="00347875" w14:paraId="36B9916D" w14:textId="77777777" w:rsidTr="00760D32">
        <w:trPr>
          <w:trHeight w:val="397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247477" w14:textId="77777777" w:rsidR="00B94172" w:rsidRPr="001B5978" w:rsidRDefault="00B94172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Age, mean (SD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94CB93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62.7 (1.2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52B825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62.7 (1.2)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6F3316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62.5 (1.2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07D66B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62.5 (1.2)</w:t>
            </w:r>
          </w:p>
        </w:tc>
      </w:tr>
      <w:tr w:rsidR="00BF5197" w:rsidRPr="00347875" w14:paraId="488C7A82" w14:textId="77777777" w:rsidTr="00760D32">
        <w:trPr>
          <w:trHeight w:val="300"/>
        </w:trPr>
        <w:tc>
          <w:tcPr>
            <w:tcW w:w="368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0CD22D" w14:textId="77777777" w:rsidR="00B94172" w:rsidRPr="001B5978" w:rsidRDefault="00B94172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Sex, %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E7B813" w14:textId="77777777" w:rsidR="00B94172" w:rsidRPr="001B5978" w:rsidRDefault="00B94172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8DA5CA" w14:textId="77777777" w:rsidR="00B94172" w:rsidRPr="001B5978" w:rsidRDefault="00B94172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88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1E1E02" w14:textId="77777777" w:rsidR="00B94172" w:rsidRPr="001B5978" w:rsidRDefault="00B94172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 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721496" w14:textId="77777777" w:rsidR="00B94172" w:rsidRPr="001B5978" w:rsidRDefault="00B94172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BF5197" w:rsidRPr="00347875" w14:paraId="5FC61A51" w14:textId="77777777" w:rsidTr="00760D32">
        <w:trPr>
          <w:trHeight w:val="300"/>
        </w:trPr>
        <w:tc>
          <w:tcPr>
            <w:tcW w:w="368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44BA06" w14:textId="77777777" w:rsidR="00B94172" w:rsidRPr="001B5978" w:rsidRDefault="00B94172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     Women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A14820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80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58EC90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82</w:t>
            </w:r>
          </w:p>
        </w:tc>
        <w:tc>
          <w:tcPr>
            <w:tcW w:w="1488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780A62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82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3322AD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83</w:t>
            </w:r>
          </w:p>
        </w:tc>
      </w:tr>
      <w:tr w:rsidR="00BF5197" w:rsidRPr="00347875" w14:paraId="5E476C4D" w14:textId="77777777" w:rsidTr="00760D32">
        <w:trPr>
          <w:trHeight w:val="300"/>
        </w:trPr>
        <w:tc>
          <w:tcPr>
            <w:tcW w:w="368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EC7C9A" w14:textId="77777777" w:rsidR="00B94172" w:rsidRPr="001B5978" w:rsidRDefault="00B94172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     Men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74FE5C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20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4EBDCE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18</w:t>
            </w:r>
          </w:p>
        </w:tc>
        <w:tc>
          <w:tcPr>
            <w:tcW w:w="1488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D44C05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18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7540E5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17</w:t>
            </w:r>
          </w:p>
        </w:tc>
      </w:tr>
      <w:tr w:rsidR="00BF5197" w:rsidRPr="00347875" w14:paraId="042AC8F4" w14:textId="77777777" w:rsidTr="00760D32">
        <w:trPr>
          <w:trHeight w:val="300"/>
        </w:trPr>
        <w:tc>
          <w:tcPr>
            <w:tcW w:w="368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12C160" w14:textId="77777777" w:rsidR="00B94172" w:rsidRPr="001B5978" w:rsidRDefault="00B94172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Occupational status, %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91864B" w14:textId="77777777" w:rsidR="00B94172" w:rsidRPr="001B5978" w:rsidRDefault="00B94172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D9E65A" w14:textId="77777777" w:rsidR="00B94172" w:rsidRPr="001B5978" w:rsidRDefault="00B94172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88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66F551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 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DE107A" w14:textId="77777777" w:rsidR="00B94172" w:rsidRPr="001B5978" w:rsidRDefault="00B94172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BF5197" w:rsidRPr="00347875" w14:paraId="08CA7981" w14:textId="77777777" w:rsidTr="00760D32">
        <w:trPr>
          <w:trHeight w:val="403"/>
        </w:trPr>
        <w:tc>
          <w:tcPr>
            <w:tcW w:w="368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6BE7B1" w14:textId="13BAE485" w:rsidR="00B94172" w:rsidRPr="001B5978" w:rsidRDefault="00B94172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    </w:t>
            </w:r>
            <w:r w:rsidR="00602620"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 xml:space="preserve"> Upper-grade nonmanual workers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A47433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29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0AAEF4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30</w:t>
            </w:r>
          </w:p>
        </w:tc>
        <w:tc>
          <w:tcPr>
            <w:tcW w:w="1488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E6AC18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32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64EC50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34</w:t>
            </w:r>
          </w:p>
        </w:tc>
      </w:tr>
      <w:tr w:rsidR="00BF5197" w:rsidRPr="00347875" w14:paraId="087F9C73" w14:textId="77777777" w:rsidTr="00760D32">
        <w:trPr>
          <w:trHeight w:val="424"/>
        </w:trPr>
        <w:tc>
          <w:tcPr>
            <w:tcW w:w="368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A4056E" w14:textId="3716B3DA" w:rsidR="00B94172" w:rsidRPr="001B5978" w:rsidRDefault="00B94172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 xml:space="preserve">     </w:t>
            </w:r>
            <w:r w:rsidR="00602620"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Lower-grade nonmanual workers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71364F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29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3D5D60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30</w:t>
            </w:r>
          </w:p>
        </w:tc>
        <w:tc>
          <w:tcPr>
            <w:tcW w:w="1488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33FC34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31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5EFF93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31</w:t>
            </w:r>
          </w:p>
        </w:tc>
      </w:tr>
      <w:tr w:rsidR="00BF5197" w:rsidRPr="00347875" w14:paraId="4FCFF23A" w14:textId="77777777" w:rsidTr="00760D32">
        <w:trPr>
          <w:trHeight w:val="30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A194D0" w14:textId="176BE272" w:rsidR="00B94172" w:rsidRPr="001B5978" w:rsidRDefault="00B94172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 xml:space="preserve">     </w:t>
            </w:r>
            <w:r w:rsidR="00602620"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Manual workers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D6A969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42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2DDD4F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40</w:t>
            </w:r>
          </w:p>
        </w:tc>
        <w:tc>
          <w:tcPr>
            <w:tcW w:w="148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901A6F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37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52DC08" w14:textId="77777777" w:rsidR="00B94172" w:rsidRPr="001B5978" w:rsidRDefault="00B94172" w:rsidP="00B941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1B597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i-FI"/>
              </w:rPr>
              <w:t>35</w:t>
            </w:r>
          </w:p>
        </w:tc>
      </w:tr>
      <w:tr w:rsidR="001B5978" w:rsidRPr="000D589C" w14:paraId="4E2F98C0" w14:textId="77777777" w:rsidTr="00760D32">
        <w:trPr>
          <w:trHeight w:val="300"/>
        </w:trPr>
        <w:tc>
          <w:tcPr>
            <w:tcW w:w="9638" w:type="dxa"/>
            <w:gridSpan w:val="6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EFCA46" w14:textId="639BCA74" w:rsidR="001B5978" w:rsidRPr="001B5978" w:rsidRDefault="001B5978" w:rsidP="00B9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1B5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fi-FI"/>
              </w:rPr>
              <w:t>*At the beginning of the study</w:t>
            </w:r>
          </w:p>
        </w:tc>
      </w:tr>
    </w:tbl>
    <w:p w14:paraId="1303D5DE" w14:textId="77777777" w:rsidR="00B94172" w:rsidRDefault="00B94172" w:rsidP="00B94172">
      <w:pPr>
        <w:spacing w:after="0" w:line="240" w:lineRule="auto"/>
        <w:textAlignment w:val="baseline"/>
        <w:rPr>
          <w:rFonts w:ascii="inherit" w:eastAsia="Times New Roman" w:hAnsi="inherit" w:cs="Segoe UI"/>
          <w:color w:val="000000"/>
          <w:sz w:val="21"/>
          <w:szCs w:val="21"/>
          <w:lang w:val="en-US" w:eastAsia="fi-FI"/>
        </w:rPr>
      </w:pPr>
    </w:p>
    <w:p w14:paraId="1C9E8657" w14:textId="782D3279" w:rsidR="00096A49" w:rsidRPr="00E905B1" w:rsidRDefault="00096A49" w:rsidP="00C34971">
      <w:pPr>
        <w:rPr>
          <w:rFonts w:cstheme="minorHAnsi"/>
          <w:b/>
          <w:bCs/>
          <w:sz w:val="20"/>
          <w:szCs w:val="20"/>
          <w:lang w:val="en-US"/>
        </w:rPr>
      </w:pPr>
    </w:p>
    <w:p w14:paraId="78F6469D" w14:textId="1C45DBEE" w:rsidR="00096A49" w:rsidRPr="00E905B1" w:rsidRDefault="00096A49" w:rsidP="00C34971">
      <w:pPr>
        <w:rPr>
          <w:rFonts w:cstheme="minorHAnsi"/>
          <w:b/>
          <w:bCs/>
          <w:sz w:val="20"/>
          <w:szCs w:val="20"/>
          <w:lang w:val="en-US"/>
        </w:rPr>
      </w:pPr>
    </w:p>
    <w:p w14:paraId="2165426C" w14:textId="28B6F720" w:rsidR="00434445" w:rsidRPr="00E905B1" w:rsidRDefault="005D1084" w:rsidP="00550C8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05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434445" w:rsidRPr="00E905B1" w:rsidSect="00550C82">
      <w:headerReference w:type="defaul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E80BD" w14:textId="77777777" w:rsidR="00A43489" w:rsidRDefault="00A43489" w:rsidP="007A1BA2">
      <w:pPr>
        <w:spacing w:after="0" w:line="240" w:lineRule="auto"/>
      </w:pPr>
      <w:r>
        <w:separator/>
      </w:r>
    </w:p>
  </w:endnote>
  <w:endnote w:type="continuationSeparator" w:id="0">
    <w:p w14:paraId="4310AAD8" w14:textId="77777777" w:rsidR="00A43489" w:rsidRDefault="00A43489" w:rsidP="007A1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84F00" w14:textId="77777777" w:rsidR="00A43489" w:rsidRDefault="00A43489" w:rsidP="007A1BA2">
      <w:pPr>
        <w:spacing w:after="0" w:line="240" w:lineRule="auto"/>
      </w:pPr>
      <w:r>
        <w:separator/>
      </w:r>
    </w:p>
  </w:footnote>
  <w:footnote w:type="continuationSeparator" w:id="0">
    <w:p w14:paraId="3918B1EF" w14:textId="77777777" w:rsidR="00A43489" w:rsidRDefault="00A43489" w:rsidP="007A1B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C152C" w14:textId="77777777" w:rsidR="001E298C" w:rsidRDefault="001E298C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899"/>
    <w:rsid w:val="000226CB"/>
    <w:rsid w:val="00032C63"/>
    <w:rsid w:val="00040F38"/>
    <w:rsid w:val="00044E03"/>
    <w:rsid w:val="00067321"/>
    <w:rsid w:val="0007674C"/>
    <w:rsid w:val="00096A49"/>
    <w:rsid w:val="000D589C"/>
    <w:rsid w:val="000D644B"/>
    <w:rsid w:val="001037A7"/>
    <w:rsid w:val="0011796C"/>
    <w:rsid w:val="00122E84"/>
    <w:rsid w:val="0012638F"/>
    <w:rsid w:val="00140E55"/>
    <w:rsid w:val="001A14B3"/>
    <w:rsid w:val="001A24A2"/>
    <w:rsid w:val="001B3C17"/>
    <w:rsid w:val="001B5978"/>
    <w:rsid w:val="001E298C"/>
    <w:rsid w:val="001F0214"/>
    <w:rsid w:val="0022484C"/>
    <w:rsid w:val="002362AC"/>
    <w:rsid w:val="00244DE0"/>
    <w:rsid w:val="00246183"/>
    <w:rsid w:val="00246D96"/>
    <w:rsid w:val="002507C5"/>
    <w:rsid w:val="00260A5C"/>
    <w:rsid w:val="00276CED"/>
    <w:rsid w:val="002905CE"/>
    <w:rsid w:val="00290E56"/>
    <w:rsid w:val="002C4975"/>
    <w:rsid w:val="002E27FC"/>
    <w:rsid w:val="00324B2B"/>
    <w:rsid w:val="0032755C"/>
    <w:rsid w:val="00347875"/>
    <w:rsid w:val="003525AE"/>
    <w:rsid w:val="00387C1D"/>
    <w:rsid w:val="00393B11"/>
    <w:rsid w:val="003C1B77"/>
    <w:rsid w:val="003E2A2E"/>
    <w:rsid w:val="00434445"/>
    <w:rsid w:val="00436FDA"/>
    <w:rsid w:val="00453575"/>
    <w:rsid w:val="00457968"/>
    <w:rsid w:val="00466AAA"/>
    <w:rsid w:val="00480129"/>
    <w:rsid w:val="004A6868"/>
    <w:rsid w:val="004D536A"/>
    <w:rsid w:val="004F4323"/>
    <w:rsid w:val="004F57F2"/>
    <w:rsid w:val="004F57FF"/>
    <w:rsid w:val="00501461"/>
    <w:rsid w:val="0051320E"/>
    <w:rsid w:val="00550C82"/>
    <w:rsid w:val="005A0387"/>
    <w:rsid w:val="005D1084"/>
    <w:rsid w:val="005F6599"/>
    <w:rsid w:val="00600062"/>
    <w:rsid w:val="00602620"/>
    <w:rsid w:val="006343E4"/>
    <w:rsid w:val="00660BB8"/>
    <w:rsid w:val="00691826"/>
    <w:rsid w:val="006957DF"/>
    <w:rsid w:val="006D7726"/>
    <w:rsid w:val="006E760A"/>
    <w:rsid w:val="006F5E4C"/>
    <w:rsid w:val="00702C53"/>
    <w:rsid w:val="00705A00"/>
    <w:rsid w:val="00725F2E"/>
    <w:rsid w:val="00760D32"/>
    <w:rsid w:val="007634B7"/>
    <w:rsid w:val="00782507"/>
    <w:rsid w:val="0078314F"/>
    <w:rsid w:val="007A1BA2"/>
    <w:rsid w:val="007A7428"/>
    <w:rsid w:val="007E2C01"/>
    <w:rsid w:val="00802BFA"/>
    <w:rsid w:val="00820691"/>
    <w:rsid w:val="008245D7"/>
    <w:rsid w:val="0082519A"/>
    <w:rsid w:val="00826591"/>
    <w:rsid w:val="00845C24"/>
    <w:rsid w:val="00845C7C"/>
    <w:rsid w:val="0087667F"/>
    <w:rsid w:val="0088049A"/>
    <w:rsid w:val="008871FC"/>
    <w:rsid w:val="008A1E10"/>
    <w:rsid w:val="008A4053"/>
    <w:rsid w:val="008B3119"/>
    <w:rsid w:val="008B55A6"/>
    <w:rsid w:val="008D0B84"/>
    <w:rsid w:val="008E2351"/>
    <w:rsid w:val="008E43E5"/>
    <w:rsid w:val="008E6803"/>
    <w:rsid w:val="00902763"/>
    <w:rsid w:val="00954A0D"/>
    <w:rsid w:val="00956D8C"/>
    <w:rsid w:val="009B1A81"/>
    <w:rsid w:val="009E03F1"/>
    <w:rsid w:val="009E4B2F"/>
    <w:rsid w:val="009E6D50"/>
    <w:rsid w:val="00A172F1"/>
    <w:rsid w:val="00A43489"/>
    <w:rsid w:val="00A50F4E"/>
    <w:rsid w:val="00A81899"/>
    <w:rsid w:val="00AB3413"/>
    <w:rsid w:val="00AC7266"/>
    <w:rsid w:val="00AD5165"/>
    <w:rsid w:val="00B0164D"/>
    <w:rsid w:val="00B374F4"/>
    <w:rsid w:val="00B41221"/>
    <w:rsid w:val="00B52AB0"/>
    <w:rsid w:val="00B94172"/>
    <w:rsid w:val="00BA0545"/>
    <w:rsid w:val="00BF5197"/>
    <w:rsid w:val="00BF632E"/>
    <w:rsid w:val="00C34971"/>
    <w:rsid w:val="00C36AE5"/>
    <w:rsid w:val="00C51778"/>
    <w:rsid w:val="00C73F79"/>
    <w:rsid w:val="00CA2CD1"/>
    <w:rsid w:val="00D06007"/>
    <w:rsid w:val="00D2166D"/>
    <w:rsid w:val="00D22C9F"/>
    <w:rsid w:val="00D70442"/>
    <w:rsid w:val="00D76D8C"/>
    <w:rsid w:val="00D924CA"/>
    <w:rsid w:val="00DA5313"/>
    <w:rsid w:val="00DB7341"/>
    <w:rsid w:val="00DF6E7F"/>
    <w:rsid w:val="00E114BA"/>
    <w:rsid w:val="00E20CAF"/>
    <w:rsid w:val="00E36C2E"/>
    <w:rsid w:val="00E905B1"/>
    <w:rsid w:val="00E95D05"/>
    <w:rsid w:val="00EB33A0"/>
    <w:rsid w:val="00EC7399"/>
    <w:rsid w:val="00ED6406"/>
    <w:rsid w:val="00EF0DA6"/>
    <w:rsid w:val="00F026B6"/>
    <w:rsid w:val="00F56BE0"/>
    <w:rsid w:val="00F60E07"/>
    <w:rsid w:val="00F65C2C"/>
    <w:rsid w:val="00F80102"/>
    <w:rsid w:val="00F87E56"/>
    <w:rsid w:val="00F97E3E"/>
    <w:rsid w:val="00FC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70A499"/>
  <w15:chartTrackingRefBased/>
  <w15:docId w15:val="{C6328CE7-FCE3-4875-A1CF-77624E36F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81899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34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7A1B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7A1BA2"/>
  </w:style>
  <w:style w:type="paragraph" w:styleId="Alatunniste">
    <w:name w:val="footer"/>
    <w:basedOn w:val="Normaali"/>
    <w:link w:val="AlatunnisteChar"/>
    <w:uiPriority w:val="99"/>
    <w:unhideWhenUsed/>
    <w:rsid w:val="007A1B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A1BA2"/>
  </w:style>
  <w:style w:type="paragraph" w:styleId="Luettelokappale">
    <w:name w:val="List Paragraph"/>
    <w:basedOn w:val="Normaali"/>
    <w:uiPriority w:val="34"/>
    <w:qFormat/>
    <w:rsid w:val="00F65C2C"/>
    <w:pPr>
      <w:ind w:left="720"/>
      <w:contextualSpacing/>
    </w:pPr>
  </w:style>
  <w:style w:type="paragraph" w:styleId="Eivli">
    <w:name w:val="No Spacing"/>
    <w:uiPriority w:val="1"/>
    <w:qFormat/>
    <w:rsid w:val="0011796C"/>
    <w:pPr>
      <w:spacing w:after="0" w:line="240" w:lineRule="auto"/>
    </w:pPr>
  </w:style>
  <w:style w:type="character" w:styleId="Kommentinviite">
    <w:name w:val="annotation reference"/>
    <w:basedOn w:val="Kappaleenoletusfontti"/>
    <w:uiPriority w:val="99"/>
    <w:semiHidden/>
    <w:unhideWhenUsed/>
    <w:rsid w:val="00122E8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122E8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122E84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122E8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122E84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76D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76D8C"/>
    <w:rPr>
      <w:rFonts w:ascii="Segoe UI" w:hAnsi="Segoe UI" w:cs="Segoe UI"/>
      <w:sz w:val="18"/>
      <w:szCs w:val="18"/>
    </w:rPr>
  </w:style>
  <w:style w:type="paragraph" w:styleId="Muutos">
    <w:name w:val="Revision"/>
    <w:hidden/>
    <w:uiPriority w:val="99"/>
    <w:semiHidden/>
    <w:rsid w:val="00D06007"/>
    <w:pPr>
      <w:spacing w:after="0" w:line="240" w:lineRule="auto"/>
    </w:pPr>
  </w:style>
  <w:style w:type="character" w:styleId="Hyperlinkki">
    <w:name w:val="Hyperlink"/>
    <w:basedOn w:val="Kappaleenoletusfontti"/>
    <w:uiPriority w:val="99"/>
    <w:unhideWhenUsed/>
    <w:rsid w:val="00AC726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ka.kontturi@uef.fi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rcid.org/0000-0002-6503-3829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F0CEBE-D9E5-47B3-BD1B-887872B79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96</Words>
  <Characters>159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Kontturi</dc:creator>
  <cp:keywords/>
  <dc:description/>
  <cp:lastModifiedBy>Marika Kontturi</cp:lastModifiedBy>
  <cp:revision>12</cp:revision>
  <cp:lastPrinted>2023-12-18T06:12:00Z</cp:lastPrinted>
  <dcterms:created xsi:type="dcterms:W3CDTF">2023-12-21T18:34:00Z</dcterms:created>
  <dcterms:modified xsi:type="dcterms:W3CDTF">2023-12-21T23:45:00Z</dcterms:modified>
</cp:coreProperties>
</file>